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3B893" w14:textId="28C8CCC3" w:rsidR="00476246" w:rsidRPr="00457BE1" w:rsidRDefault="00842C90" w:rsidP="00842C90">
      <w:pPr>
        <w:spacing w:line="256" w:lineRule="auto"/>
        <w:ind w:firstLineChars="600" w:firstLine="144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9"/>
      <w:r w:rsidRPr="00457B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bookmarkEnd w:id="0"/>
      <w:r w:rsidRPr="00457B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476246" w:rsidRPr="00457B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 sequences used for </w:t>
      </w:r>
      <w:proofErr w:type="spellStart"/>
      <w:r w:rsidR="00476246" w:rsidRPr="00457B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RT</w:t>
      </w:r>
      <w:proofErr w:type="spellEnd"/>
      <w:r w:rsidR="00476246" w:rsidRPr="00457B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PCR</w:t>
      </w:r>
    </w:p>
    <w:tbl>
      <w:tblPr>
        <w:tblW w:w="7150" w:type="dxa"/>
        <w:tblInd w:w="1107" w:type="dxa"/>
        <w:tblLook w:val="04A0" w:firstRow="1" w:lastRow="0" w:firstColumn="1" w:lastColumn="0" w:noHBand="0" w:noVBand="1"/>
      </w:tblPr>
      <w:tblGrid>
        <w:gridCol w:w="2220"/>
        <w:gridCol w:w="4930"/>
      </w:tblGrid>
      <w:tr w:rsidR="00457BE1" w:rsidRPr="00457BE1" w14:paraId="2D0353CD" w14:textId="77777777" w:rsidTr="009F75C6">
        <w:trPr>
          <w:trHeight w:val="650"/>
        </w:trPr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2C94C1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553702D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3’)</w:t>
            </w:r>
          </w:p>
        </w:tc>
      </w:tr>
      <w:tr w:rsidR="00457BE1" w:rsidRPr="00457BE1" w14:paraId="0667B3F8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B710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ER3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C79E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TCCAAGCCTTACAAGCTGGTTT-3’</w:t>
            </w:r>
          </w:p>
        </w:tc>
      </w:tr>
      <w:tr w:rsidR="00457BE1" w:rsidRPr="00457BE1" w14:paraId="024C6CE1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F414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8BF2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ACCGTCCATTTGTTGGCAT-3’</w:t>
            </w:r>
          </w:p>
        </w:tc>
      </w:tr>
      <w:tr w:rsidR="00457BE1" w:rsidRPr="00457BE1" w14:paraId="3FB9F8CE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9C6D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ER3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D47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ACACGAAGACCGAAACAGAAT-3’</w:t>
            </w:r>
          </w:p>
        </w:tc>
      </w:tr>
      <w:tr w:rsidR="00457BE1" w:rsidRPr="00457BE1" w14:paraId="1CA8B2A6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D2C6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CAE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TCGGCTGGGAAATACTTTTTCA-3’</w:t>
            </w:r>
          </w:p>
        </w:tc>
      </w:tr>
      <w:tr w:rsidR="00457BE1" w:rsidRPr="00457BE1" w14:paraId="28E3828C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3CA9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ER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D544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CGGGCCGAATCGTCTACA-3’</w:t>
            </w:r>
          </w:p>
        </w:tc>
      </w:tr>
      <w:tr w:rsidR="00457BE1" w:rsidRPr="00457BE1" w14:paraId="6AB81B90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FD77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9873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GAACCATAGAAGACTCCCAC-3’</w:t>
            </w:r>
          </w:p>
        </w:tc>
      </w:tr>
      <w:tr w:rsidR="00457BE1" w:rsidRPr="00457BE1" w14:paraId="2E82E83D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4E76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ER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D4F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AAGCAAGACCGGGAGAG -3’</w:t>
            </w:r>
          </w:p>
        </w:tc>
      </w:tr>
      <w:tr w:rsidR="00457BE1" w:rsidRPr="00457BE1" w14:paraId="67D395A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433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42C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ACACACGCCGTCACATCA-3’</w:t>
            </w:r>
          </w:p>
        </w:tc>
      </w:tr>
      <w:tr w:rsidR="00457BE1" w:rsidRPr="00457BE1" w14:paraId="55D1878C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D48D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ER2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F77E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ACATGAGACCAACGAAAACTGC-3’</w:t>
            </w:r>
          </w:p>
        </w:tc>
      </w:tr>
      <w:tr w:rsidR="00457BE1" w:rsidRPr="00457BE1" w14:paraId="1EFB6C62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D98D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F24E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GCTAAAGGTATCTGGACTCTG-3’</w:t>
            </w:r>
          </w:p>
        </w:tc>
      </w:tr>
      <w:tr w:rsidR="00457BE1" w:rsidRPr="00457BE1" w14:paraId="69F01364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C179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ER2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F895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AAAGCTGTCACCACCATAGAA -3’</w:t>
            </w:r>
          </w:p>
        </w:tc>
      </w:tr>
      <w:tr w:rsidR="00457BE1" w:rsidRPr="00457BE1" w14:paraId="37B8E094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C410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6065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ACTCGCACTTCCTTTTCAGG-3’</w:t>
            </w:r>
          </w:p>
        </w:tc>
      </w:tr>
      <w:tr w:rsidR="00457BE1" w:rsidRPr="00457BE1" w14:paraId="2F44B535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5818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CLOCK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71C1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TGCGAGGAACAATAGACCCAA-3’</w:t>
            </w:r>
          </w:p>
        </w:tc>
      </w:tr>
      <w:tr w:rsidR="00457BE1" w:rsidRPr="00457BE1" w14:paraId="391799DE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7FA7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1BDB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TGGCCTATGTGTGCGTTGTA-3’</w:t>
            </w:r>
          </w:p>
        </w:tc>
      </w:tr>
      <w:tr w:rsidR="00457BE1" w:rsidRPr="00457BE1" w14:paraId="5E87E4C1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B669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NTL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AF0A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AAGGGAAGCTCACAGTCAGAT-3’</w:t>
            </w:r>
          </w:p>
        </w:tc>
      </w:tr>
      <w:tr w:rsidR="00457BE1" w:rsidRPr="00457BE1" w14:paraId="1F9A1D1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9CF4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F223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GACATTGCGTTGCATGTTGG-3’</w:t>
            </w:r>
          </w:p>
        </w:tc>
      </w:tr>
      <w:tr w:rsidR="00457BE1" w:rsidRPr="00457BE1" w14:paraId="18BF203B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6579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CYR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D1AA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TCCTCCAATGTGGGCATCAA-3’</w:t>
            </w:r>
          </w:p>
        </w:tc>
      </w:tr>
      <w:tr w:rsidR="00457BE1" w:rsidRPr="00457BE1" w14:paraId="15B4AF12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371F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893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CACGAATCACAAACAGACGG-3’</w:t>
            </w:r>
          </w:p>
        </w:tc>
      </w:tr>
      <w:tr w:rsidR="00457BE1" w:rsidRPr="00457BE1" w14:paraId="46C1B4AA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0B12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CYR2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A0F5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CCCAAGGCTGTTCAAGGAAT -3’</w:t>
            </w:r>
          </w:p>
        </w:tc>
      </w:tr>
      <w:tr w:rsidR="00457BE1" w:rsidRPr="00457BE1" w14:paraId="145A6A2A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B98C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F6E5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CATCCCGTTCTTTCCCAAA-3’</w:t>
            </w:r>
          </w:p>
        </w:tc>
      </w:tr>
      <w:tr w:rsidR="00457BE1" w:rsidRPr="00457BE1" w14:paraId="79C7154A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7EDC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C</w:t>
            </w:r>
            <w:proofErr w:type="spellEnd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EBPα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A134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GACAAGAACAGCAACGAG-3’</w:t>
            </w:r>
          </w:p>
        </w:tc>
      </w:tr>
      <w:tr w:rsidR="00457BE1" w:rsidRPr="00457BE1" w14:paraId="370FFA98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AA12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6DD9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TGTCACTGGTCAGCTCCAG-3’</w:t>
            </w:r>
          </w:p>
        </w:tc>
      </w:tr>
      <w:tr w:rsidR="00457BE1" w:rsidRPr="00457BE1" w14:paraId="165FA9DF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6E1C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</w:t>
            </w:r>
            <w:proofErr w:type="spellEnd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EBPα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20A8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AAGAACAGCAACGAGTACCG-3’</w:t>
            </w:r>
          </w:p>
        </w:tc>
      </w:tr>
      <w:tr w:rsidR="00457BE1" w:rsidRPr="00457BE1" w14:paraId="02233E2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8582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C098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TCACTGGTCAACTCCAGCAC-3’</w:t>
            </w:r>
          </w:p>
        </w:tc>
      </w:tr>
      <w:tr w:rsidR="00457BE1" w:rsidRPr="00457BE1" w14:paraId="3724F168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A64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PARγ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39B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GAGAAGACTCAGCTCTAC-3’</w:t>
            </w:r>
          </w:p>
        </w:tc>
      </w:tr>
      <w:tr w:rsidR="00457BE1" w:rsidRPr="00457BE1" w14:paraId="69AD18FB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034B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05E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CAAGCATGAACTCCATAGTG-3’</w:t>
            </w:r>
          </w:p>
        </w:tc>
      </w:tr>
      <w:tr w:rsidR="00457BE1" w:rsidRPr="00457BE1" w14:paraId="5CB2DAE0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44C1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PARγ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6559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'-TCGCTGATGCACTGCCTATG-3’</w:t>
            </w:r>
          </w:p>
        </w:tc>
      </w:tr>
      <w:tr w:rsidR="00457BE1" w:rsidRPr="00457BE1" w14:paraId="77CFB06D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B185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159B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AGAGGTCCACAGAGCTGATT-3’</w:t>
            </w:r>
          </w:p>
        </w:tc>
      </w:tr>
      <w:tr w:rsidR="00457BE1" w:rsidRPr="00457BE1" w14:paraId="394E9884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2C9F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REBF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C6A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'-CGGAACCATCTTGGCAACAGT-3’</w:t>
            </w:r>
          </w:p>
        </w:tc>
      </w:tr>
      <w:tr w:rsidR="00457BE1" w:rsidRPr="00457BE1" w14:paraId="4A4CEF18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C63E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EB2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GCTTCTCAATGGCGTTGT-3’</w:t>
            </w:r>
          </w:p>
        </w:tc>
      </w:tr>
      <w:tr w:rsidR="00457BE1" w:rsidRPr="00457BE1" w14:paraId="0329B9A5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4C15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FABP4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655E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CACCATAACCTTAGATGGGG-3’</w:t>
            </w:r>
          </w:p>
        </w:tc>
      </w:tr>
      <w:tr w:rsidR="00457BE1" w:rsidRPr="00457BE1" w14:paraId="355D325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9108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D28C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CGTGGAAGTGACGCCTTTCA-3’</w:t>
            </w:r>
          </w:p>
        </w:tc>
      </w:tr>
      <w:tr w:rsidR="00457BE1" w:rsidRPr="00457BE1" w14:paraId="329DC239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A8D1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FABP4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2DC5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AGGTGAAGAGCATCATAACCCT-3’</w:t>
            </w:r>
          </w:p>
        </w:tc>
      </w:tr>
      <w:tr w:rsidR="00457BE1" w:rsidRPr="00457BE1" w14:paraId="19182032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E82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4E3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CACGCCTTTCATAACACATTCC-3’</w:t>
            </w:r>
          </w:p>
        </w:tc>
      </w:tr>
      <w:tr w:rsidR="00457BE1" w:rsidRPr="00457BE1" w14:paraId="6CB4DEA2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E8F1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IPOQ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4A07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CTGGGAGCTGTTCTACTG-3’</w:t>
            </w:r>
          </w:p>
        </w:tc>
      </w:tr>
      <w:tr w:rsidR="00457BE1" w:rsidRPr="00457BE1" w14:paraId="4693A1AE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E2DC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156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ACTCCGGTTTCACCGATGTC-3’</w:t>
            </w:r>
          </w:p>
        </w:tc>
      </w:tr>
      <w:tr w:rsidR="00457BE1" w:rsidRPr="00457BE1" w14:paraId="37A6C78F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7B10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MIB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E00A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TCATTGGCATTCGATGGAAGT-3’</w:t>
            </w:r>
          </w:p>
        </w:tc>
      </w:tr>
      <w:tr w:rsidR="00457BE1" w:rsidRPr="00457BE1" w14:paraId="241B4916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9052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4552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CCGGTGTAGTAATTCGGTAAAA-3’</w:t>
            </w:r>
          </w:p>
        </w:tc>
      </w:tr>
      <w:tr w:rsidR="00457BE1" w:rsidRPr="00457BE1" w14:paraId="3CE7921A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92DB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IB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A86F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TTGGCCGAGTACAACAGAT-3’</w:t>
            </w:r>
          </w:p>
        </w:tc>
      </w:tr>
      <w:tr w:rsidR="00457BE1" w:rsidRPr="00457BE1" w14:paraId="3203E623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8E1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4384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TTCCACAGACTTCCACCTT-3’</w:t>
            </w:r>
          </w:p>
        </w:tc>
      </w:tr>
      <w:tr w:rsidR="00457BE1" w:rsidRPr="00457BE1" w14:paraId="48B6AD13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959E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Notch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C47C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AGGCGTGGCAGACTATGC-3’</w:t>
            </w:r>
          </w:p>
        </w:tc>
      </w:tr>
      <w:tr w:rsidR="00457BE1" w:rsidRPr="00457BE1" w14:paraId="16A35D9D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9E8D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493C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TTGTACTCCGTCAGCGTGA-3’</w:t>
            </w:r>
          </w:p>
        </w:tc>
      </w:tr>
      <w:tr w:rsidR="00457BE1" w:rsidRPr="00457BE1" w14:paraId="10F6756C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0935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Notch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006F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GATGGCCTCAATGGGTACAAG-3’</w:t>
            </w:r>
          </w:p>
        </w:tc>
      </w:tr>
      <w:tr w:rsidR="00457BE1" w:rsidRPr="00457BE1" w14:paraId="61C8462B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7491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D1B1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TCGTTGTTGTTGATGTCACAGT-3’</w:t>
            </w:r>
          </w:p>
        </w:tc>
      </w:tr>
      <w:tr w:rsidR="00457BE1" w:rsidRPr="00457BE1" w14:paraId="4D4DBA72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DBC7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HEY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3A4F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TTCGGCTCTAGGTTCCATGT -3’</w:t>
            </w:r>
          </w:p>
        </w:tc>
      </w:tr>
      <w:tr w:rsidR="00457BE1" w:rsidRPr="00457BE1" w14:paraId="043A0267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87C6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8109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GTCGGCGCTTCTCAATTATTC -3’</w:t>
            </w:r>
          </w:p>
        </w:tc>
      </w:tr>
      <w:tr w:rsidR="00457BE1" w:rsidRPr="00457BE1" w14:paraId="036C170B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CB83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Y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2CDE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CGACGAGACCGAATCAATAAC -3’</w:t>
            </w:r>
          </w:p>
        </w:tc>
      </w:tr>
      <w:tr w:rsidR="00457BE1" w:rsidRPr="00457BE1" w14:paraId="754BFEB6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C507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9B0C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CAGGTGATCCACAGTCATCTG -3’</w:t>
            </w:r>
          </w:p>
        </w:tc>
      </w:tr>
      <w:tr w:rsidR="00457BE1" w:rsidRPr="00457BE1" w14:paraId="1820874C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86C5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HES5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411C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AAGCACAGCAAAGCCTTCGT-3’</w:t>
            </w:r>
          </w:p>
        </w:tc>
      </w:tr>
      <w:tr w:rsidR="00457BE1" w:rsidRPr="00457BE1" w14:paraId="782EE569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23F6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546F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GAGCGTCAGGAACTGCAC-3’</w:t>
            </w:r>
          </w:p>
        </w:tc>
      </w:tr>
      <w:tr w:rsidR="00457BE1" w:rsidRPr="00457BE1" w14:paraId="686E13E7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EB1A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S5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04F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TCCCAAGGAGAAAAACCGA -3’</w:t>
            </w:r>
          </w:p>
        </w:tc>
      </w:tr>
      <w:tr w:rsidR="00457BE1" w:rsidRPr="00457BE1" w14:paraId="090F0C94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6A25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F67D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CTGTGTTTCAGGTAGCTGAC-3’</w:t>
            </w:r>
          </w:p>
        </w:tc>
      </w:tr>
      <w:tr w:rsidR="00457BE1" w:rsidRPr="00457BE1" w14:paraId="784A4A46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4449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DLL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790A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GACGAACACTACTACGGAGAGG-3’</w:t>
            </w:r>
          </w:p>
        </w:tc>
      </w:tr>
      <w:tr w:rsidR="00457BE1" w:rsidRPr="00457BE1" w14:paraId="5DFE8059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50DF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5526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CCAGGGTTGCACACTTT-3’</w:t>
            </w:r>
          </w:p>
        </w:tc>
      </w:tr>
      <w:tr w:rsidR="00457BE1" w:rsidRPr="00457BE1" w14:paraId="78F87BEE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C5C1" w14:textId="77777777" w:rsidR="00476246" w:rsidRPr="00457BE1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DLL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346A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AGGACCTTCTTTCGCGTATG -3’</w:t>
            </w:r>
          </w:p>
        </w:tc>
      </w:tr>
      <w:tr w:rsidR="00457BE1" w:rsidRPr="00457BE1" w14:paraId="02C8A2DF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46DB" w14:textId="77777777" w:rsidR="00476246" w:rsidRPr="00457BE1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20E3" w14:textId="77777777" w:rsidR="00476246" w:rsidRPr="00457BE1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AGGGGAATCGGATGGGGTT-3’</w:t>
            </w:r>
          </w:p>
        </w:tc>
      </w:tr>
      <w:tr w:rsidR="00457BE1" w:rsidRPr="00457BE1" w14:paraId="5410700A" w14:textId="77777777" w:rsidTr="00D9296B">
        <w:trPr>
          <w:trHeight w:val="65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A2670" w14:textId="408BE7B5" w:rsidR="009314CB" w:rsidRPr="00457BE1" w:rsidRDefault="009314CB" w:rsidP="009314CB">
            <w:pPr>
              <w:spacing w:after="0" w:line="240" w:lineRule="auto"/>
              <w:ind w:firstLineChars="200" w:firstLine="48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</w:t>
            </w:r>
            <w:r w:rsidRPr="00457BE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SP90AA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77DF" w14:textId="483BAF82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’- </w:t>
            </w:r>
            <w:r w:rsidR="00564045"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AACGATGATGAGCAGTACGC</w:t>
            </w: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57BE1" w:rsidRPr="00457BE1" w14:paraId="0744110E" w14:textId="77777777" w:rsidTr="00D9296B">
        <w:trPr>
          <w:trHeight w:val="65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EAD4" w14:textId="04F68B4C" w:rsidR="009314CB" w:rsidRPr="00457BE1" w:rsidRDefault="009314CB" w:rsidP="0093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BDED" w14:textId="7C862BC1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’- </w:t>
            </w:r>
            <w:r w:rsidR="00564045"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CCCATAGGTTCACCTGTGT</w:t>
            </w: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57BE1" w:rsidRPr="00457BE1" w14:paraId="12879D14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08E5" w14:textId="77777777" w:rsidR="009314CB" w:rsidRPr="00457BE1" w:rsidRDefault="009314CB" w:rsidP="0093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8C4" w14:textId="4E3FE9BB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CCAGGGTTGCACACTTT-3’</w:t>
            </w:r>
          </w:p>
        </w:tc>
      </w:tr>
      <w:tr w:rsidR="00457BE1" w:rsidRPr="00457BE1" w14:paraId="3611AFC9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D2BE" w14:textId="77777777" w:rsidR="009314CB" w:rsidRPr="00457BE1" w:rsidRDefault="009314CB" w:rsidP="0093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C900" w14:textId="77777777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AGCCTTCTCCATGGTGGTGAAGA-3’</w:t>
            </w:r>
          </w:p>
        </w:tc>
      </w:tr>
      <w:tr w:rsidR="00457BE1" w:rsidRPr="00457BE1" w14:paraId="029ECE77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180FE" w14:textId="77777777" w:rsidR="009314CB" w:rsidRPr="00457BE1" w:rsidRDefault="009314CB" w:rsidP="0093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B58" w14:textId="77777777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AGGTCGGTGTGAACGGATTTG-3’</w:t>
            </w:r>
          </w:p>
        </w:tc>
      </w:tr>
      <w:tr w:rsidR="00457BE1" w:rsidRPr="00457BE1" w14:paraId="236C313F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36980" w14:textId="77777777" w:rsidR="009314CB" w:rsidRPr="00457BE1" w:rsidRDefault="009314CB" w:rsidP="0093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304CD" w14:textId="77777777" w:rsidR="009314CB" w:rsidRPr="00457BE1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TGTAGACCATGTAGTTGAGGTCA-3’</w:t>
            </w:r>
          </w:p>
        </w:tc>
      </w:tr>
    </w:tbl>
    <w:p w14:paraId="08AA12A2" w14:textId="77777777" w:rsidR="00476246" w:rsidRPr="00457BE1" w:rsidRDefault="00476246" w:rsidP="00476246">
      <w:pPr>
        <w:spacing w:line="256" w:lineRule="auto"/>
        <w:jc w:val="both"/>
        <w:rPr>
          <w:rFonts w:ascii="Times New Roman" w:hAnsi="Times New Roman" w:cs="Times New Roman"/>
          <w:color w:val="000000" w:themeColor="text1"/>
        </w:rPr>
      </w:pPr>
      <w:r w:rsidRPr="00457BE1">
        <w:rPr>
          <w:rFonts w:ascii="Times New Roman" w:hAnsi="Times New Roman" w:cs="Times New Roman"/>
          <w:color w:val="000000" w:themeColor="text1"/>
        </w:rPr>
        <w:t xml:space="preserve"> </w:t>
      </w:r>
    </w:p>
    <w:p w14:paraId="7F999508" w14:textId="77777777" w:rsidR="00476246" w:rsidRPr="00457BE1" w:rsidRDefault="00476246" w:rsidP="00476246">
      <w:pPr>
        <w:spacing w:line="25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57BE1">
        <w:rPr>
          <w:rFonts w:ascii="Times New Roman" w:hAnsi="Times New Roman" w:cs="Times New Roman"/>
          <w:b/>
          <w:bCs/>
          <w:color w:val="000000" w:themeColor="text1"/>
        </w:rPr>
        <w:t xml:space="preserve">      </w:t>
      </w:r>
    </w:p>
    <w:p w14:paraId="54BCF2D5" w14:textId="77777777" w:rsidR="0086293E" w:rsidRPr="00457BE1" w:rsidRDefault="008D34A9">
      <w:pPr>
        <w:rPr>
          <w:color w:val="000000" w:themeColor="text1"/>
        </w:rPr>
      </w:pPr>
    </w:p>
    <w:sectPr w:rsidR="0086293E" w:rsidRPr="00457BE1" w:rsidSect="000E0301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8FBA10" w14:textId="77777777" w:rsidR="008D34A9" w:rsidRDefault="008D34A9" w:rsidP="00476246">
      <w:pPr>
        <w:spacing w:after="0" w:line="240" w:lineRule="auto"/>
      </w:pPr>
      <w:r>
        <w:separator/>
      </w:r>
    </w:p>
  </w:endnote>
  <w:endnote w:type="continuationSeparator" w:id="0">
    <w:p w14:paraId="0E9E7285" w14:textId="77777777" w:rsidR="008D34A9" w:rsidRDefault="008D34A9" w:rsidP="00476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3B874" w14:textId="77777777" w:rsidR="008D34A9" w:rsidRDefault="008D34A9" w:rsidP="00476246">
      <w:pPr>
        <w:spacing w:after="0" w:line="240" w:lineRule="auto"/>
      </w:pPr>
      <w:r>
        <w:separator/>
      </w:r>
    </w:p>
  </w:footnote>
  <w:footnote w:type="continuationSeparator" w:id="0">
    <w:p w14:paraId="201B6CCA" w14:textId="77777777" w:rsidR="008D34A9" w:rsidRDefault="008D34A9" w:rsidP="00476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23"/>
    <w:rsid w:val="000E0301"/>
    <w:rsid w:val="003D44A8"/>
    <w:rsid w:val="00457BE1"/>
    <w:rsid w:val="00476246"/>
    <w:rsid w:val="00564045"/>
    <w:rsid w:val="005B2A79"/>
    <w:rsid w:val="005C53F1"/>
    <w:rsid w:val="00842C90"/>
    <w:rsid w:val="008D34A9"/>
    <w:rsid w:val="009314CB"/>
    <w:rsid w:val="00A15FD9"/>
    <w:rsid w:val="00AC7A6A"/>
    <w:rsid w:val="00BB3723"/>
    <w:rsid w:val="00C4748C"/>
    <w:rsid w:val="00D1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75F59"/>
  <w15:chartTrackingRefBased/>
  <w15:docId w15:val="{ED184ED3-E510-4854-ABD6-9F21D7FA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246"/>
    <w:pPr>
      <w:widowControl/>
      <w:spacing w:after="160" w:line="259" w:lineRule="auto"/>
      <w:jc w:val="left"/>
    </w:pPr>
    <w:rPr>
      <w:rFonts w:ascii="Calibri" w:eastAsia="DengXian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246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246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</dc:creator>
  <cp:keywords/>
  <dc:description/>
  <cp:lastModifiedBy>chen ke</cp:lastModifiedBy>
  <cp:revision>9</cp:revision>
  <dcterms:created xsi:type="dcterms:W3CDTF">2020-12-07T22:12:00Z</dcterms:created>
  <dcterms:modified xsi:type="dcterms:W3CDTF">2021-03-02T14:14:00Z</dcterms:modified>
</cp:coreProperties>
</file>